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16EE8" w14:textId="77777777" w:rsidR="00722933" w:rsidRPr="00722933" w:rsidRDefault="00722933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bookmarkStart w:id="0" w:name="_GoBack"/>
      <w:bookmarkEnd w:id="0"/>
      <w:r w:rsidRPr="00722933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 xml:space="preserve">S6 </w:t>
      </w:r>
      <w:r w:rsidR="00DA479E" w:rsidRPr="00722933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Table</w:t>
      </w:r>
      <w:r w:rsidR="00DA479E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.</w:t>
      </w:r>
      <w:r w:rsidR="00DA479E" w:rsidRPr="00722933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 xml:space="preserve"> </w:t>
      </w:r>
      <w:r w:rsidRPr="00722933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Allele frequencies found on different islands in Near and Remote Oceania for each microsatellite</w:t>
      </w:r>
    </w:p>
    <w:tbl>
      <w:tblPr>
        <w:tblpPr w:leftFromText="141" w:rightFromText="141" w:vertAnchor="page" w:horzAnchor="margin" w:tblpXSpec="center" w:tblpY="929"/>
        <w:tblW w:w="158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"/>
        <w:gridCol w:w="615"/>
        <w:gridCol w:w="440"/>
        <w:gridCol w:w="440"/>
        <w:gridCol w:w="440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</w:tblGrid>
      <w:tr w:rsidR="00722933" w:rsidRPr="00722933" w14:paraId="20DD624A" w14:textId="77777777" w:rsidTr="002578ED">
        <w:trPr>
          <w:trHeight w:val="1137"/>
        </w:trPr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48C101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CL"/>
              </w:rPr>
              <w:t>Locu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210D9E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Geographic location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144077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A. Samoa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F9D572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Austral Is.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7E4371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Cook Is.</w:t>
            </w:r>
          </w:p>
        </w:tc>
        <w:tc>
          <w:tcPr>
            <w:tcW w:w="21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EE1567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Fiji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B7D19B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Futuna</w:t>
            </w:r>
          </w:p>
        </w:tc>
        <w:tc>
          <w:tcPr>
            <w:tcW w:w="26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F10232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Hawaii</w:t>
            </w:r>
          </w:p>
        </w:tc>
        <w:tc>
          <w:tcPr>
            <w:tcW w:w="26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EE1EAA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Marquesas Is.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1B4C2F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N. Caledoni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46542E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N. Guine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184FE3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Niue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BD95E0" w14:textId="77777777" w:rsidR="00722933" w:rsidRPr="00DA479E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Pitcairn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2B87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DA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R</w:t>
            </w: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apa Nui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EB74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amo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DF1E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ahiti</w:t>
            </w:r>
            <w:proofErr w:type="spellEnd"/>
          </w:p>
        </w:tc>
        <w:tc>
          <w:tcPr>
            <w:tcW w:w="1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A1A2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ong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F2B3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Wallis</w:t>
            </w:r>
          </w:p>
        </w:tc>
      </w:tr>
      <w:tr w:rsidR="00722933" w:rsidRPr="00722933" w14:paraId="18959495" w14:textId="77777777" w:rsidTr="002578ED">
        <w:trPr>
          <w:trHeight w:val="797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6A93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D5845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Local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439A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A. Samo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7912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Rap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BD15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Rurut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EC1F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Cook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Is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.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7DE2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Taveuni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55DD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Vanua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Levu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2203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Vatulel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ED58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Viti Levu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581C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Yacat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4582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Futun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6ABD9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Hawai'i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 f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CA29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Kauai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B804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Lanai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A1D40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Molokai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5032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Oahu  f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A707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i'iah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C904D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Fatu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Hiv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CC22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Hiva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O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47B8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uku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 Hiv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8ECF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Tahuat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CB20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Ua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Huk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A0DB5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Ua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Pou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0C6DC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. Caledoni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DB5F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. Guine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E4E7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i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984FE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Pitcair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3E47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Rapa Nui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4534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Savai'i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20572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Upol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03C7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Tahiti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0160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Eu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D4DB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Tongatap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DE436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Vava'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1054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Wallis</w:t>
            </w:r>
          </w:p>
        </w:tc>
      </w:tr>
      <w:tr w:rsidR="00722933" w:rsidRPr="00722933" w14:paraId="51B8AF35" w14:textId="77777777" w:rsidTr="002578ED">
        <w:trPr>
          <w:trHeight w:val="375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1E53B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3DE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Allele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/ N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of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CL"/>
              </w:rPr>
              <w:t>samples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4F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72F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9D7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A9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6F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23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E7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C95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19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F4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58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15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E3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10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47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55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90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B5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75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8A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81D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D1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78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B3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F2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03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11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01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117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3F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BE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21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3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D0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EE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13</w:t>
            </w:r>
          </w:p>
        </w:tc>
      </w:tr>
      <w:tr w:rsidR="00722933" w:rsidRPr="00722933" w14:paraId="05CAD55C" w14:textId="77777777" w:rsidTr="002578ED">
        <w:trPr>
          <w:trHeight w:val="225"/>
        </w:trPr>
        <w:tc>
          <w:tcPr>
            <w:tcW w:w="35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2663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7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46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FD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FD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76D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C3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3C2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3BC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6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4F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4E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4A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B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6E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C1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02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97C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34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8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62E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45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7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E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41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9E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E6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A7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47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5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7C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40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46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AA7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A8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4C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62DEA9EF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67F0EE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B1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9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A4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D4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B13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D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A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DB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2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1E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EF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C6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A61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3A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D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0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6E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2F7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34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97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51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5C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6D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3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E9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8B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9FA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BC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52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4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6C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42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4E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3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E0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BC4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1BF25F85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2A343B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F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98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35F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3CD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0A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D7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FB3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8E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1B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2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C0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7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BA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87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C7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80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AE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25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D3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E65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5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B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EB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1D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A8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66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7B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F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EA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32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B4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C6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C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6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FF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27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0E5F741C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472C10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4E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0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6E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EF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A0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72D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5F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6A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6A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96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D1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2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D1E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54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745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0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7B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1A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C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FA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E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22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9C7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4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9A8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63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589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2F8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A27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61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080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9E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780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61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79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FC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72B50A0C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F601ED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E4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04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13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B6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BC1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309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40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4B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81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DA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2A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3F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5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5C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5E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6B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8AE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5B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9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A4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99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54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D3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CB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509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15C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6A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77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AE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10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35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85A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5BF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F09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ED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66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41480CF2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4F724F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15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06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3A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87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E2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9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E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5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BE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68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CC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2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61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7F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1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6D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04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C42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0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32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4BB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EA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5D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3E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48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7F8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23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E0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00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12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FC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80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FA7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8D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E6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CBE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616ADB37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258A51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F6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08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0C4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A1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48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B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9E3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F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77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4FF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6B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9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40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9E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C9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E8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0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4A3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18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49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53E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9FD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AE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C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CD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6C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1A9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7B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A4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20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C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72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A2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AB4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9C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3E1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FC616A8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68B069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7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0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83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7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AD6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17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06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0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C4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B6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8DC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0E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D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F3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CA0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3E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DA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10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49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93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01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E8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1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7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B2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1F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57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BF9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501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21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A6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5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F7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00E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7A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C0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56A88D9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5FEEB1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6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1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93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F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FC8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DF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4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73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88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B0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18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5A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5F3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0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D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D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1A0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71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4D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47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C9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0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0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7DB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A1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6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0C4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631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7A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8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6AF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0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1F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74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69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563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5473A24B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10B2E5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A8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52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DE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14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10F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9E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D0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EF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4B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61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F3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EE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C9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CE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89C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55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26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22C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00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7BC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A3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75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AC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6C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8D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D2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AD7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D79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9E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55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C4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45D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49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73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69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35D38C5A" w14:textId="77777777" w:rsidTr="002578ED">
        <w:trPr>
          <w:trHeight w:val="225"/>
        </w:trPr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32601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DC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F7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5B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2A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3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7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96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77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BC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72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8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49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20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2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3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20E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0F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B4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A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3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6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5A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BE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9B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D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20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2B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295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4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D5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9B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F5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19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E4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405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D663C10" w14:textId="77777777" w:rsidTr="002578ED">
        <w:trPr>
          <w:trHeight w:val="225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C32E0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72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6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CC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4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50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AF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5A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3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DAE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E4C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3D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9D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7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36F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C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E6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21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9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4D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6A7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4E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05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6C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4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4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87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FE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9C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1E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8E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9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BB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C2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76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11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E5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36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DB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</w:tr>
      <w:tr w:rsidR="00722933" w:rsidRPr="00722933" w14:paraId="63B17416" w14:textId="77777777" w:rsidTr="002578ED">
        <w:trPr>
          <w:trHeight w:val="225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AFED7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D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42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B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26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B19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12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9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81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7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23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66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A6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217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D9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1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30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12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4B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2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B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9D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42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B22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DF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7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06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EB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C7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1D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2B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64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C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55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F6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0CB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1FFFCA9D" w14:textId="77777777" w:rsidTr="002578ED">
        <w:trPr>
          <w:trHeight w:val="586"/>
        </w:trPr>
        <w:tc>
          <w:tcPr>
            <w:tcW w:w="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BF654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1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2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06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2A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BEF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31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2F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06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30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75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F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02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C04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6C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6A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0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EA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9E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CF1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5E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0C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7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D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FD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6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67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10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0AB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B62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A0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0F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52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4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81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F7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C2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B6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77E2AF03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CB158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3B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1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24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A8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AB3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6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6BF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39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6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4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7D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9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8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54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6DE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84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C6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31F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3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50F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6C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9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22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53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5B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1B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D2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58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D3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05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41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BAB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2B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4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968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65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39670A46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0F9A1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72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14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B4F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D4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D1B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33C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1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D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2D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ED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41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0C0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289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D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B5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86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C4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42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FE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F1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A6E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C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57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87B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16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3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74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18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A2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D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8F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C8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D0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D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88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78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44072623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1F5D3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3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2E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98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F7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8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5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07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7C2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55B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D8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6E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67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2A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71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F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C9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6D1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75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6F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8F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0D5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E7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CB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14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D9D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AA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EB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BD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A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4D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91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793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0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CBC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35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0A93DB1B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EF34A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51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8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B9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DEE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AF5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33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FE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BA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5B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26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66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30F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D4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5E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9A6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4E0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01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F2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931C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BA3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A89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B1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4E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99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12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AE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37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491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AB1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E44C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91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6F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08B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A5F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91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38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04AA035A" w14:textId="77777777" w:rsidTr="002578ED">
        <w:trPr>
          <w:trHeight w:val="225"/>
        </w:trPr>
        <w:tc>
          <w:tcPr>
            <w:tcW w:w="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494D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pap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022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59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1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C6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8F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2D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84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4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B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CC9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2F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73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12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B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6A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AE5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55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4E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9F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F8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D9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92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F4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C0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9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0F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E1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5F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3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3C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B9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22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BE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FD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E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464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1F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7C7BDF5E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F4527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98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BF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89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66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25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3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A45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59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5B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D9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24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B0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05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48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C1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2C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EA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B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4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C8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99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B5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33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AC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1E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08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B4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1B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5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AD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7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61B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6C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594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1B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6419D217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51FF2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8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3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2C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06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8FE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3C5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5C6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9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8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02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94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5C9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622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11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1FD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4A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12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E9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BB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E4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34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389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E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DE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20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9E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FB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AE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408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E6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D9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16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D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E0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BE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5A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B14A330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DA6D5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08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36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B02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C40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FD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04C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31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2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D0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4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61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8E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5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FCC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6A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4F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57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A1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A4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94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BE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81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49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FA6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C4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60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E28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9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FC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92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F98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F3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BD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E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33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89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6CD84877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52847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FC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3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79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48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0E9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4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B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21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DF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B0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39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43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E62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A7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B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29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F6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076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B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389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85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6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6C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0E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FBE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A7F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30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53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10A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6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FD1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3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88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B1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B9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66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3D472822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60E2C2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0B1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4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1A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87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B0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57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04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80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BD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7B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7D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A2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D6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05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F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1C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6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B7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E1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52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28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48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6A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2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DB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979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10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75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BC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EC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E2C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2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21F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C89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9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12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C48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AB1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75FFE435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B8295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C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4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FE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BD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D4F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B6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5A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20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D8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D5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78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D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8A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8D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C5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4A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22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04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2F9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B0A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F4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FE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D9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D0A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9C8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0A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B04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B08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77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37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2FF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69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4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71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A9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0DC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4EBA2415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2BFAF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95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44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DC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12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D9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D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5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DB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554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B4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90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DF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31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87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17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6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26D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EF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7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8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45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9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5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85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EA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32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A6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B61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1D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5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EF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CFC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032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68B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69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53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08A6BA91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72A3F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C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4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2C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9A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1B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D8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58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4E7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3F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E9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4E0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E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BE7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77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10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E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BD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A2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AB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974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F67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9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1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1D2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C3B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5B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D98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F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F5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AC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75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45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62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29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33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86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7A34C841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0144E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E7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4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BB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DA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D7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B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7CF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30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C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8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AC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36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45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21C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9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3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6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385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EC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64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EC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E5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E9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39C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89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AB0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18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82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C4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D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A8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860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2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3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8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A9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05BC4705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36152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735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5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71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B0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39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4B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C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EE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A8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B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CA2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AB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6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4D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49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03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198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A4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7C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4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15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7A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55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38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F2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35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F4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FC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5A5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55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DC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DA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6F5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C2F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EC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CC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678B633" w14:textId="77777777" w:rsidTr="002578ED">
        <w:trPr>
          <w:trHeight w:val="225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D3E72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54A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5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A8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AB7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05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3A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B8DE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EC8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05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9F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8E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783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55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9E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AA5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4C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78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5E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EA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F22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B9D4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A83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8CA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0B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117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E63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38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7DB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AE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F5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69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6B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88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2D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B58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50F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</w:tbl>
    <w:p w14:paraId="7FF28B47" w14:textId="77777777" w:rsidR="00722933" w:rsidRPr="00722933" w:rsidRDefault="00722933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fr-FR" w:eastAsia="es-CL"/>
        </w:rPr>
      </w:pPr>
    </w:p>
    <w:p w14:paraId="16D6314F" w14:textId="77777777" w:rsidR="00722933" w:rsidRDefault="00722933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fr-FR" w:eastAsia="es-CL"/>
        </w:rPr>
      </w:pPr>
    </w:p>
    <w:p w14:paraId="322E69C2" w14:textId="77777777" w:rsidR="00AF24DD" w:rsidRPr="00722933" w:rsidRDefault="00AF24DD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fr-FR" w:eastAsia="es-CL"/>
        </w:rPr>
      </w:pPr>
    </w:p>
    <w:p w14:paraId="399C0AF3" w14:textId="77777777" w:rsidR="00722933" w:rsidRPr="00AF24DD" w:rsidRDefault="00722933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AF24DD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lastRenderedPageBreak/>
        <w:t>Continuation II S6</w:t>
      </w:r>
      <w:r w:rsidR="00AF24DD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 xml:space="preserve"> </w:t>
      </w:r>
      <w:r w:rsidR="00DA479E" w:rsidRPr="00AF24DD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Table</w:t>
      </w:r>
      <w:r w:rsidR="00AF24DD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 xml:space="preserve"> </w:t>
      </w:r>
    </w:p>
    <w:tbl>
      <w:tblPr>
        <w:tblpPr w:leftFromText="141" w:rightFromText="141" w:vertAnchor="page" w:horzAnchor="margin" w:tblpXSpec="center" w:tblpY="901"/>
        <w:tblW w:w="157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"/>
        <w:gridCol w:w="460"/>
        <w:gridCol w:w="440"/>
        <w:gridCol w:w="440"/>
        <w:gridCol w:w="440"/>
        <w:gridCol w:w="440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</w:tblGrid>
      <w:tr w:rsidR="00722933" w:rsidRPr="00722933" w14:paraId="3648AEFB" w14:textId="77777777" w:rsidTr="002578ED">
        <w:trPr>
          <w:trHeight w:val="1142"/>
        </w:trPr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5CCD1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s-CL"/>
              </w:rPr>
              <w:t>Locu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34C9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Geographic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location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2D38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A. Samoa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EE86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Austral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Is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.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BA941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Cook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Is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.</w:t>
            </w:r>
          </w:p>
        </w:tc>
        <w:tc>
          <w:tcPr>
            <w:tcW w:w="21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53BC0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Fiji</w:t>
            </w:r>
            <w:proofErr w:type="spellEnd"/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612D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Futuna</w:t>
            </w:r>
          </w:p>
        </w:tc>
        <w:tc>
          <w:tcPr>
            <w:tcW w:w="26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1EB3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Hawaii</w:t>
            </w:r>
            <w:proofErr w:type="spellEnd"/>
          </w:p>
        </w:tc>
        <w:tc>
          <w:tcPr>
            <w:tcW w:w="26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DAFC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 xml:space="preserve">Marquesas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Is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.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277A4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N. Caledoni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8ADA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N. Guine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FB78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Niue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3C38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Pitcairn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56D8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Rapa Nui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B0314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Samo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6059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ahiti</w:t>
            </w:r>
            <w:proofErr w:type="spellEnd"/>
          </w:p>
        </w:tc>
        <w:tc>
          <w:tcPr>
            <w:tcW w:w="13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6786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Tonga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9586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Wallis</w:t>
            </w:r>
          </w:p>
        </w:tc>
      </w:tr>
      <w:tr w:rsidR="00722933" w:rsidRPr="00722933" w14:paraId="2800B124" w14:textId="77777777" w:rsidTr="002578ED">
        <w:trPr>
          <w:trHeight w:val="938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DB617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EF61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L"/>
              </w:rPr>
              <w:t>Localit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70E15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A. Samo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8235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Rap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41C6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Rurutu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5F2B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Cook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Is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.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0AA0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Taveuni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BCF4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Vanua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Levu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0602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Vatulele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99E5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Viti Levu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02E2A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Yacat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BD337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Futun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6D76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Hawai'i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 f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6399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Kauai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FE95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Lanai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BDAC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Molokai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9A2F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Oahu f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2A84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i'iah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31C44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Fatu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Hiv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44D9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Hiva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O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4B67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. Hiv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CCFF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Tahuat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7FE3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Ua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</w:t>
            </w: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Huk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46A04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Ua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 xml:space="preserve"> Pou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7F9F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. Caledoni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0E5E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. Guinea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5304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Niu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E6C4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Pitcairn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02B0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Rapa Nui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299B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Savai'i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4F90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Upol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165F6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Tahiti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9B56D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Eua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600F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Tongatap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355E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Vava'u</w:t>
            </w:r>
            <w:proofErr w:type="spellEnd"/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73FE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CL"/>
              </w:rPr>
              <w:t>Wallis</w:t>
            </w:r>
          </w:p>
        </w:tc>
      </w:tr>
      <w:tr w:rsidR="00722933" w:rsidRPr="00722933" w14:paraId="5E6A1FDF" w14:textId="77777777" w:rsidTr="002578ED">
        <w:trPr>
          <w:trHeight w:val="180"/>
        </w:trPr>
        <w:tc>
          <w:tcPr>
            <w:tcW w:w="35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987E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pap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028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F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4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61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99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73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B7D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C5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15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64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A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44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0C8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70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0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60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7F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BB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6D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6C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AB3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3E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39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B7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3C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415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6A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D3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1B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46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D90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02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15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4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5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C7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09D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1E0695BB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5592A4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75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4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B9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50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F2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E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2F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4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A5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DEB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AF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A7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AD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08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56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0D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B54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8B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39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BD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40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3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6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B4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52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C7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F8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0F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BA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4F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14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0C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DA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6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63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86C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24F04D21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AAFB60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6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5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8E5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09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DB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E3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9F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3AF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2F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28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DD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192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D9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3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A4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3B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9DF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BD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E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DA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1A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9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15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B7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CA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4B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D4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6A9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E47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DA5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BE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3E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25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FB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F35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19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4999C475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CBC1E8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AF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6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79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7B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3C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F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DB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15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1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A9F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0C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6A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C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160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5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8C7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83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50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2F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CD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E9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8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C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8A0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44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42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90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F75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ED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3F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75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24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C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FFE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33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2A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765C7B54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129585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1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03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79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4A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00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05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AD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77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8E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21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D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F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8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81D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04C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FB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36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CC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5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E28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82C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AED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17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F42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7E8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50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F0E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72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CB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66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321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949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39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33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CCE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30D895F4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F4354F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F1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8C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BB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04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63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F57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9F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B17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C3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121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A1C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E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7D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B1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D0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E5E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97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04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D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5F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BB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E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7F0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C50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27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03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6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D9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74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65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F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3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3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78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5B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71EC6B9F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FD8961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2F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4AA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7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F0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8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5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8F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25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9A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7FC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00E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80E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F57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A9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DFF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1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19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26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B5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63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F7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C0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FB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DA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A0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50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6A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D2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D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D4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35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E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60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E2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48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6CD42B71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E99B37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88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0C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35E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BB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D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73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4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85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8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89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365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3B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3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FE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6A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EC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315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B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4E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53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D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89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C4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13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FC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5BB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7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E78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96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8E4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5F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3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D3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98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AC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1C891F4" w14:textId="77777777" w:rsidTr="002578ED">
        <w:trPr>
          <w:trHeight w:val="180"/>
        </w:trPr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9381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pap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2055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DBD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06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6B9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6B9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AE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B1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67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C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22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FFC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C9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3D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71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1D5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5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AB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8ED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6D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B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B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69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49C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7F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F64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EA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3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8B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39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685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8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8A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0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2B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5F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678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C6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66F4250D" w14:textId="77777777" w:rsidTr="002578ED">
        <w:trPr>
          <w:trHeight w:val="180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3F52A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6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1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598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4C2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A8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2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88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CF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F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B7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0B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0F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B5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87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79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A2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D0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DD7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ED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A8D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3E7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31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6B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A4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EF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0F1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8A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D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73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9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75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FE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8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14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BE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0F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013BE1AE" w14:textId="77777777" w:rsidTr="002578ED">
        <w:trPr>
          <w:trHeight w:val="180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E42CF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C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1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9F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DA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93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45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D2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2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1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1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C7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E2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4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4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DC3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E1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76E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45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7BC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E4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66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0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C1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96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01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D92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CE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8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D4D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7B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68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70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5AD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7C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8E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5D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7FE9FB80" w14:textId="77777777" w:rsidTr="002578ED">
        <w:trPr>
          <w:trHeight w:val="180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D6EA1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0CF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B2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D1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57C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3D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F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FDF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30D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3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CD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375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46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D31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57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E9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565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DB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7C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74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BA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8D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86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22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14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C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1F4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2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591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9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B0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F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C5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DD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FCE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25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402A26DA" w14:textId="77777777" w:rsidTr="002578ED">
        <w:trPr>
          <w:trHeight w:val="180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26725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C3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01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38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8B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A6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4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196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FA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2E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B6B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D9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E4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C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DE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A7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54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E62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83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C3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D1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BE1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8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C6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0E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EB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FF4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50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90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6B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625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695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8E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8A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75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FEE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3583DB01" w14:textId="77777777" w:rsidTr="002578ED">
        <w:trPr>
          <w:trHeight w:val="180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21519D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B4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4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880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EE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BC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79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1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EE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86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B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49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57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9E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5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CA7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14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B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9D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97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D1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F4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D9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0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4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A6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CF4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F8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260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5C9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C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BF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3D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4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9D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90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8D9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1E48A691" w14:textId="77777777" w:rsidTr="002578ED">
        <w:trPr>
          <w:trHeight w:val="180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57B59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D1D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22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C3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A1E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335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75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15B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F80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7D3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77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40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2B4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8E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80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637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35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AAE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66C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055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54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B16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74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1ED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099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60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D4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1E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EBE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7A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E62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59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D2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816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406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907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28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2E47DF3" w14:textId="77777777" w:rsidTr="002578ED">
        <w:trPr>
          <w:trHeight w:val="180"/>
        </w:trPr>
        <w:tc>
          <w:tcPr>
            <w:tcW w:w="35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2AC2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pap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254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2AB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A5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51C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F5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31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A55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BC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3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C9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625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4B4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C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770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B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9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9F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3A9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81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87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A6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C8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4A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BA2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0D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D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10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8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C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3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D2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8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C4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7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86C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A6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58C11D79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C08C39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42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6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09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84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63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85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C5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19C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2D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BB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2E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BF1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C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C3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F4E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4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C4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7C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1C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7F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9A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B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E4E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23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CE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1D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3E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5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DF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74C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48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24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BBE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8C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B1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CDF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44F38503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949343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1E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41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AA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EB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DA8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88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AD0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F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E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88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3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C9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46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48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9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DC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4D9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BF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94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9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F90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89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DA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E2D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AD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55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3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04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1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8F2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BE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37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A3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D7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19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359EA734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428DBE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A1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EA5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5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48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7E9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3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F6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9C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CCC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0C5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82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968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1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07F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64D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76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E71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4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7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4C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6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8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2A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E1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D1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0A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8AF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570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DE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B6E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E6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A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C6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91D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5B8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4EE9C223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813DF9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9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1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2D9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A23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40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08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26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10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DA4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C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1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BC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1E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95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C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F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BC8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461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A42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C7D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C4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D2F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90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36E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9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93E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DF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42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01D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725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1F8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F5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A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47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D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35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E9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18CCF682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C9AA3A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7A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4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29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84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A2E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B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E7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D5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B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B4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87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6A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2F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79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92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2E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B3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D8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5E1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B51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A6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80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B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EC0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C8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192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50DB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C9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5B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E9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15C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61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15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25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61D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5B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3BB6A32A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199F10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E7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41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5C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B7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6FB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EB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25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0E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9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0B2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581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8B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497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E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00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4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0C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633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34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049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EA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A1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2B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2F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B8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1B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BF6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AE4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8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4D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98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89B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E94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EF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CB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023F37D4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9E5726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5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6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04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E2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07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545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CC7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DD8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9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6D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E5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3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01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09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D0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6E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F0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404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0A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3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69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24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4B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6A7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3B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B7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D9C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E8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AE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A3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83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08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3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338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453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34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2B4E03D0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4D736A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9A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ED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5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6F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4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5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61D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FA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3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98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A6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DC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3DE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87C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A9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DD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17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C9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D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7F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44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D8E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1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C1A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EF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C7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4F5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85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A2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84C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71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C0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25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B3A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E4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615A6D9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F51342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BC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8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6E1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8E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4C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18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BF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82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B4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6EC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CB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3C6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AF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86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CB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A8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A3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E6D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649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3F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2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A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F50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C22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CC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FF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9BB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85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3E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34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AF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D78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87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2B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1F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67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DD30CAF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AE8E41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08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9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2C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C8B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CB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6E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68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4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4D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BC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E5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B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6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C7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D0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01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B0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F2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11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A67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02C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E3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D9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56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D2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3A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38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E1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812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0E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AF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F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5A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89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D0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161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01A2A951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9A5302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3C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9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13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BF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D04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D5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7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EA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CD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36A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67E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F9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F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6E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3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9D9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54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AD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ED3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12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94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345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2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32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A84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9E8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FB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E7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0B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CCD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01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B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6A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9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24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7D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451D15A3" w14:textId="77777777" w:rsidTr="002578ED">
        <w:trPr>
          <w:trHeight w:val="18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4627D2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81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98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51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B4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F9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1F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FD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5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9E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64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4B0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447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B6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64F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4F9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72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1B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19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B4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A70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8D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9BD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73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FB9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4E2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67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21A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49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16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524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378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056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DAF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5B0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C3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18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0FD16147" w14:textId="77777777" w:rsidTr="002578ED">
        <w:trPr>
          <w:trHeight w:val="225"/>
        </w:trPr>
        <w:tc>
          <w:tcPr>
            <w:tcW w:w="3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D3EF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pap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2698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C5F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3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090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B7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AD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1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AC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B82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1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C1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EA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74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B5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B4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C5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BD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F1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6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8C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34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0B1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03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6A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7B8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91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632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2A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2C9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0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FD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2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8F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D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6D2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B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6F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053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6C8B20C8" w14:textId="77777777" w:rsidTr="002578ED">
        <w:trPr>
          <w:trHeight w:val="225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D9BE9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1F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18E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D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ED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8D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2B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8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B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2AD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10C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F6C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C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83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F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D7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3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B4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7F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5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3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B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C19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E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CB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F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648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49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13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E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681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0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2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F58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4A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76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6B0EC429" w14:textId="77777777" w:rsidTr="002578ED">
        <w:trPr>
          <w:trHeight w:val="225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58707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07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7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6B8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F18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B4B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AC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53E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97E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8F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4E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9D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26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333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BA1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00E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D9F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6F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90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C1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B3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BA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D7D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0E6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00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C2F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24F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4B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A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F9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F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7FE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7E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9B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915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E9A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BD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044B05EF" w14:textId="77777777" w:rsidTr="002578ED">
        <w:trPr>
          <w:trHeight w:val="225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83F53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12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0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8B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256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C4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907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9D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44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4D6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07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1D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DE6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D2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A1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34B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E4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3B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075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7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20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371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44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0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C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63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EB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0F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4B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6F4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FA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601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98D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0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F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6E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759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</w:tr>
      <w:tr w:rsidR="00722933" w:rsidRPr="00722933" w14:paraId="1B887B3E" w14:textId="77777777" w:rsidTr="002578ED">
        <w:trPr>
          <w:trHeight w:val="225"/>
        </w:trPr>
        <w:tc>
          <w:tcPr>
            <w:tcW w:w="3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F5599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BC2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82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06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64E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4B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84E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4ED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A3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0F9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E54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A2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8BDA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099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4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4EA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F6A9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B12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8CB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3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F6C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2E6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09D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CC9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E488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1E3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6F3A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F1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27A9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C6A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C4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2D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5EAA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E53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0E23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432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3F2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A5E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5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28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05CA725D" w14:textId="77777777" w:rsidTr="002578ED">
        <w:trPr>
          <w:trHeight w:val="240"/>
        </w:trPr>
        <w:tc>
          <w:tcPr>
            <w:tcW w:w="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ECB71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  <w:proofErr w:type="spellStart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>Bropap</w:t>
            </w:r>
            <w:proofErr w:type="spellEnd"/>
            <w:r w:rsidRPr="0072293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  <w:t xml:space="preserve"> 302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B9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8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391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7F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1E8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6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42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8F0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C0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1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99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66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89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C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AE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4A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8E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49C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2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A81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69B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F4E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8D0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C98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8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63F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A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8F0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4F5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CA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849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938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4B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62F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589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09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5E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560CDA1A" w14:textId="77777777" w:rsidTr="002578ED">
        <w:trPr>
          <w:trHeight w:val="24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20BFD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B7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93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655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82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CA1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E9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12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753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61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E22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D51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0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5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9EE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72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CD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8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79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8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21A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7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4F5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F1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C1F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E30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8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7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CD7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4BE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82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0A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A03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914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6A8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4C3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4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92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D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E8B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542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15D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,00</w:t>
            </w:r>
          </w:p>
        </w:tc>
      </w:tr>
      <w:tr w:rsidR="00722933" w:rsidRPr="00722933" w14:paraId="341827C9" w14:textId="77777777" w:rsidTr="002578ED">
        <w:trPr>
          <w:trHeight w:val="24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7F5DB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A7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95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1F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166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FB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E2E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B1C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B3B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DD0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365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C22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E4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568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FD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0DB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47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20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791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AB5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EF7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61C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FC0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1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148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536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D1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FE4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A93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34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221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8B0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E6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D35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9C7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A3D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B5A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FB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2CCB8E2A" w14:textId="77777777" w:rsidTr="002578ED">
        <w:trPr>
          <w:trHeight w:val="240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B1374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FCE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9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8A8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327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DB8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B2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E6E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44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5C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8AF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AFB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45AB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757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62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8F6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385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085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146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E5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4F6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EF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82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5C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8C5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D21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E3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A1C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867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47C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F1F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710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235E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9B9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1D3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932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87B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  <w:tr w:rsidR="00722933" w:rsidRPr="00722933" w14:paraId="358310DD" w14:textId="77777777" w:rsidTr="002578ED">
        <w:trPr>
          <w:trHeight w:val="94"/>
        </w:trPr>
        <w:tc>
          <w:tcPr>
            <w:tcW w:w="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99F73" w14:textId="77777777" w:rsidR="00722933" w:rsidRPr="00722933" w:rsidRDefault="00722933" w:rsidP="007229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CL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6CF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107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46D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D04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AD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C16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A4B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FCD5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4BC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CC7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77D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7B2E4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BB7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31D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6B40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E835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17B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371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B588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1CF7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E9E1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2569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FF1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80D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716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80EF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43D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620D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697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8EF2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85AC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5F453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0,08</w:t>
            </w:r>
          </w:p>
        </w:tc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C9A6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6D9A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5268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3F2A" w14:textId="77777777" w:rsidR="00722933" w:rsidRPr="00722933" w:rsidRDefault="00722933" w:rsidP="007229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</w:pPr>
            <w:r w:rsidRPr="00722933">
              <w:rPr>
                <w:rFonts w:ascii="Times New Roman" w:eastAsia="Times New Roman" w:hAnsi="Times New Roman" w:cs="Times New Roman"/>
                <w:sz w:val="14"/>
                <w:szCs w:val="14"/>
                <w:lang w:eastAsia="es-CL"/>
              </w:rPr>
              <w:t> </w:t>
            </w:r>
          </w:p>
        </w:tc>
      </w:tr>
    </w:tbl>
    <w:p w14:paraId="002AC9A1" w14:textId="77777777" w:rsidR="00722933" w:rsidRDefault="00722933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14:paraId="0485C2B7" w14:textId="77777777" w:rsidR="00AF24DD" w:rsidRDefault="00AF24DD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  <w:r w:rsidRPr="00722933">
        <w:rPr>
          <w:rFonts w:ascii="Times New Roman" w:eastAsia="Arial" w:hAnsi="Times New Roman" w:cs="Times New Roman"/>
          <w:color w:val="000000"/>
          <w:sz w:val="24"/>
          <w:szCs w:val="24"/>
          <w:lang w:val="en-US" w:eastAsia="es-CL"/>
        </w:rPr>
        <w:t xml:space="preserve">Private alleles for each locality are marked in </w:t>
      </w:r>
      <w:r w:rsidRPr="00722933"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bold type</w:t>
      </w:r>
      <w:r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  <w:t>.</w:t>
      </w:r>
    </w:p>
    <w:p w14:paraId="1A8B93D1" w14:textId="77777777" w:rsidR="00AF24DD" w:rsidRDefault="00AF24DD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p w14:paraId="147EC165" w14:textId="77777777" w:rsidR="00AF24DD" w:rsidRDefault="00AF24DD" w:rsidP="0072293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b/>
          <w:color w:val="000000"/>
          <w:sz w:val="24"/>
          <w:szCs w:val="24"/>
          <w:lang w:val="en-US" w:eastAsia="es-CL"/>
        </w:rPr>
      </w:pPr>
    </w:p>
    <w:sectPr w:rsidR="00AF24DD" w:rsidSect="001A2C60">
      <w:pgSz w:w="16834" w:h="11909" w:orient="landscape"/>
      <w:pgMar w:top="193" w:right="1418" w:bottom="567" w:left="1418" w:header="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696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577D2"/>
    <w:multiLevelType w:val="hybridMultilevel"/>
    <w:tmpl w:val="2EE0A522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C2C6A"/>
    <w:multiLevelType w:val="hybridMultilevel"/>
    <w:tmpl w:val="05062650"/>
    <w:lvl w:ilvl="0" w:tplc="F2647C0A">
      <w:start w:val="5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B7E0D"/>
    <w:multiLevelType w:val="hybridMultilevel"/>
    <w:tmpl w:val="45565406"/>
    <w:lvl w:ilvl="0" w:tplc="F7E22CC8">
      <w:start w:val="1"/>
      <w:numFmt w:val="decimal"/>
      <w:lvlText w:val="%1."/>
      <w:lvlJc w:val="left"/>
      <w:pPr>
        <w:ind w:left="720" w:hanging="360"/>
      </w:pPr>
      <w:rPr>
        <w:rFonts w:ascii="AdvP696A" w:hAnsi="AdvP696A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84CFF"/>
    <w:multiLevelType w:val="hybridMultilevel"/>
    <w:tmpl w:val="15189D7C"/>
    <w:lvl w:ilvl="0" w:tplc="4CE42462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16E4F"/>
    <w:multiLevelType w:val="multilevel"/>
    <w:tmpl w:val="148CB2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C006079"/>
    <w:multiLevelType w:val="hybridMultilevel"/>
    <w:tmpl w:val="BE10276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10017"/>
    <w:multiLevelType w:val="hybridMultilevel"/>
    <w:tmpl w:val="82B274B2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253CB"/>
    <w:multiLevelType w:val="multilevel"/>
    <w:tmpl w:val="A14A17B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211574"/>
    <w:multiLevelType w:val="hybridMultilevel"/>
    <w:tmpl w:val="8E20FBD0"/>
    <w:lvl w:ilvl="0" w:tplc="3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510F4"/>
    <w:multiLevelType w:val="hybridMultilevel"/>
    <w:tmpl w:val="2A14B824"/>
    <w:lvl w:ilvl="0" w:tplc="198A0E40">
      <w:start w:val="38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881374"/>
    <w:multiLevelType w:val="multilevel"/>
    <w:tmpl w:val="0BF05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DBC39E3"/>
    <w:multiLevelType w:val="hybridMultilevel"/>
    <w:tmpl w:val="E092DB54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B46858"/>
    <w:multiLevelType w:val="hybridMultilevel"/>
    <w:tmpl w:val="92D80EF0"/>
    <w:lvl w:ilvl="0" w:tplc="3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A5211"/>
    <w:multiLevelType w:val="multilevel"/>
    <w:tmpl w:val="1BD62E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9FB0748"/>
    <w:multiLevelType w:val="hybridMultilevel"/>
    <w:tmpl w:val="28B62E64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9A4F51"/>
    <w:multiLevelType w:val="hybridMultilevel"/>
    <w:tmpl w:val="DCEE1E78"/>
    <w:lvl w:ilvl="0" w:tplc="B01480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426E7"/>
    <w:multiLevelType w:val="hybridMultilevel"/>
    <w:tmpl w:val="555E5AFC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041EC"/>
    <w:multiLevelType w:val="hybridMultilevel"/>
    <w:tmpl w:val="5B484898"/>
    <w:lvl w:ilvl="0" w:tplc="EC2E4DC8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BF530B"/>
    <w:multiLevelType w:val="hybridMultilevel"/>
    <w:tmpl w:val="4AD2D15E"/>
    <w:lvl w:ilvl="0" w:tplc="6986A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D11AE7"/>
    <w:multiLevelType w:val="multilevel"/>
    <w:tmpl w:val="9ED272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BA938C1"/>
    <w:multiLevelType w:val="hybridMultilevel"/>
    <w:tmpl w:val="6C3CBE74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6937AF"/>
    <w:multiLevelType w:val="hybridMultilevel"/>
    <w:tmpl w:val="C1DCBE94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6C044C"/>
    <w:multiLevelType w:val="multilevel"/>
    <w:tmpl w:val="F9ACE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B254B54"/>
    <w:multiLevelType w:val="hybridMultilevel"/>
    <w:tmpl w:val="C6B009E2"/>
    <w:lvl w:ilvl="0" w:tplc="34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B018D4"/>
    <w:multiLevelType w:val="hybridMultilevel"/>
    <w:tmpl w:val="F0A0D310"/>
    <w:lvl w:ilvl="0" w:tplc="BCA6A010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506" w:hanging="360"/>
      </w:pPr>
    </w:lvl>
    <w:lvl w:ilvl="2" w:tplc="340A001B" w:tentative="1">
      <w:start w:val="1"/>
      <w:numFmt w:val="lowerRoman"/>
      <w:lvlText w:val="%3."/>
      <w:lvlJc w:val="right"/>
      <w:pPr>
        <w:ind w:left="2226" w:hanging="180"/>
      </w:pPr>
    </w:lvl>
    <w:lvl w:ilvl="3" w:tplc="340A000F" w:tentative="1">
      <w:start w:val="1"/>
      <w:numFmt w:val="decimal"/>
      <w:lvlText w:val="%4."/>
      <w:lvlJc w:val="left"/>
      <w:pPr>
        <w:ind w:left="2946" w:hanging="360"/>
      </w:pPr>
    </w:lvl>
    <w:lvl w:ilvl="4" w:tplc="340A0019" w:tentative="1">
      <w:start w:val="1"/>
      <w:numFmt w:val="lowerLetter"/>
      <w:lvlText w:val="%5."/>
      <w:lvlJc w:val="left"/>
      <w:pPr>
        <w:ind w:left="3666" w:hanging="360"/>
      </w:pPr>
    </w:lvl>
    <w:lvl w:ilvl="5" w:tplc="340A001B" w:tentative="1">
      <w:start w:val="1"/>
      <w:numFmt w:val="lowerRoman"/>
      <w:lvlText w:val="%6."/>
      <w:lvlJc w:val="right"/>
      <w:pPr>
        <w:ind w:left="4386" w:hanging="180"/>
      </w:pPr>
    </w:lvl>
    <w:lvl w:ilvl="6" w:tplc="340A000F" w:tentative="1">
      <w:start w:val="1"/>
      <w:numFmt w:val="decimal"/>
      <w:lvlText w:val="%7."/>
      <w:lvlJc w:val="left"/>
      <w:pPr>
        <w:ind w:left="5106" w:hanging="360"/>
      </w:pPr>
    </w:lvl>
    <w:lvl w:ilvl="7" w:tplc="340A0019" w:tentative="1">
      <w:start w:val="1"/>
      <w:numFmt w:val="lowerLetter"/>
      <w:lvlText w:val="%8."/>
      <w:lvlJc w:val="left"/>
      <w:pPr>
        <w:ind w:left="5826" w:hanging="360"/>
      </w:pPr>
    </w:lvl>
    <w:lvl w:ilvl="8" w:tplc="34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 w15:restartNumberingAfterBreak="0">
    <w:nsid w:val="7D445B6A"/>
    <w:multiLevelType w:val="multilevel"/>
    <w:tmpl w:val="9B6281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3"/>
  </w:num>
  <w:num w:numId="2">
    <w:abstractNumId w:val="7"/>
  </w:num>
  <w:num w:numId="3">
    <w:abstractNumId w:val="19"/>
  </w:num>
  <w:num w:numId="4">
    <w:abstractNumId w:val="4"/>
  </w:num>
  <w:num w:numId="5">
    <w:abstractNumId w:val="25"/>
  </w:num>
  <w:num w:numId="6">
    <w:abstractNumId w:val="1"/>
  </w:num>
  <w:num w:numId="7">
    <w:abstractNumId w:val="15"/>
  </w:num>
  <w:num w:numId="8">
    <w:abstractNumId w:val="9"/>
  </w:num>
  <w:num w:numId="9">
    <w:abstractNumId w:val="2"/>
  </w:num>
  <w:num w:numId="10">
    <w:abstractNumId w:val="12"/>
  </w:num>
  <w:num w:numId="11">
    <w:abstractNumId w:val="8"/>
  </w:num>
  <w:num w:numId="12">
    <w:abstractNumId w:val="23"/>
  </w:num>
  <w:num w:numId="13">
    <w:abstractNumId w:val="24"/>
  </w:num>
  <w:num w:numId="14">
    <w:abstractNumId w:val="3"/>
  </w:num>
  <w:num w:numId="15">
    <w:abstractNumId w:val="10"/>
  </w:num>
  <w:num w:numId="16">
    <w:abstractNumId w:val="17"/>
  </w:num>
  <w:num w:numId="17">
    <w:abstractNumId w:val="20"/>
  </w:num>
  <w:num w:numId="18">
    <w:abstractNumId w:val="6"/>
  </w:num>
  <w:num w:numId="19">
    <w:abstractNumId w:val="11"/>
  </w:num>
  <w:num w:numId="20">
    <w:abstractNumId w:val="16"/>
  </w:num>
  <w:num w:numId="21">
    <w:abstractNumId w:val="0"/>
  </w:num>
  <w:num w:numId="22">
    <w:abstractNumId w:val="14"/>
  </w:num>
  <w:num w:numId="23">
    <w:abstractNumId w:val="18"/>
  </w:num>
  <w:num w:numId="24">
    <w:abstractNumId w:val="22"/>
  </w:num>
  <w:num w:numId="25">
    <w:abstractNumId w:val="21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933"/>
    <w:rsid w:val="00161F69"/>
    <w:rsid w:val="001A2C60"/>
    <w:rsid w:val="002578ED"/>
    <w:rsid w:val="002B2E67"/>
    <w:rsid w:val="003A69CF"/>
    <w:rsid w:val="004F746B"/>
    <w:rsid w:val="00713F59"/>
    <w:rsid w:val="00722933"/>
    <w:rsid w:val="00902B51"/>
    <w:rsid w:val="00952160"/>
    <w:rsid w:val="00A26D95"/>
    <w:rsid w:val="00AA324A"/>
    <w:rsid w:val="00AF24DD"/>
    <w:rsid w:val="00B24DC6"/>
    <w:rsid w:val="00CF49F9"/>
    <w:rsid w:val="00DA479E"/>
    <w:rsid w:val="00E36A91"/>
    <w:rsid w:val="00EC082C"/>
    <w:rsid w:val="00FF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D8A66"/>
  <w15:chartTrackingRefBased/>
  <w15:docId w15:val="{0BD83613-1F73-4960-BA5B-FDAE9237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rsid w:val="00722933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outlineLvl w:val="0"/>
    </w:pPr>
    <w:rPr>
      <w:rFonts w:ascii="Arial" w:eastAsia="Arial" w:hAnsi="Arial" w:cs="Arial"/>
      <w:color w:val="000000"/>
      <w:sz w:val="40"/>
      <w:szCs w:val="40"/>
      <w:lang w:eastAsia="es-CL"/>
    </w:rPr>
  </w:style>
  <w:style w:type="paragraph" w:styleId="Ttulo2">
    <w:name w:val="heading 2"/>
    <w:basedOn w:val="Normal"/>
    <w:next w:val="Normal"/>
    <w:link w:val="Ttulo2Car"/>
    <w:rsid w:val="00722933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lang w:eastAsia="es-CL"/>
    </w:rPr>
  </w:style>
  <w:style w:type="paragraph" w:styleId="Ttulo3">
    <w:name w:val="heading 3"/>
    <w:basedOn w:val="Normal"/>
    <w:next w:val="Normal"/>
    <w:link w:val="Ttulo3Car"/>
    <w:rsid w:val="00722933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eastAsia="es-CL"/>
    </w:rPr>
  </w:style>
  <w:style w:type="paragraph" w:styleId="Ttulo4">
    <w:name w:val="heading 4"/>
    <w:basedOn w:val="Normal"/>
    <w:next w:val="Normal"/>
    <w:link w:val="Ttulo4Car"/>
    <w:rsid w:val="00722933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eastAsia="es-CL"/>
    </w:rPr>
  </w:style>
  <w:style w:type="paragraph" w:styleId="Ttulo5">
    <w:name w:val="heading 5"/>
    <w:basedOn w:val="Normal"/>
    <w:next w:val="Normal"/>
    <w:link w:val="Ttulo5Car"/>
    <w:rsid w:val="00722933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4"/>
    </w:pPr>
    <w:rPr>
      <w:rFonts w:ascii="Arial" w:eastAsia="Arial" w:hAnsi="Arial" w:cs="Arial"/>
      <w:color w:val="666666"/>
      <w:lang w:eastAsia="es-CL"/>
    </w:rPr>
  </w:style>
  <w:style w:type="paragraph" w:styleId="Ttulo6">
    <w:name w:val="heading 6"/>
    <w:basedOn w:val="Normal"/>
    <w:next w:val="Normal"/>
    <w:link w:val="Ttulo6Car"/>
    <w:rsid w:val="00722933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722933"/>
    <w:rPr>
      <w:rFonts w:ascii="Arial" w:eastAsia="Arial" w:hAnsi="Arial" w:cs="Arial"/>
      <w:color w:val="000000"/>
      <w:sz w:val="40"/>
      <w:szCs w:val="40"/>
      <w:lang w:eastAsia="es-CL"/>
    </w:rPr>
  </w:style>
  <w:style w:type="character" w:customStyle="1" w:styleId="Ttulo2Car">
    <w:name w:val="Título 2 Car"/>
    <w:basedOn w:val="Fuentedeprrafopredeter"/>
    <w:link w:val="Ttulo2"/>
    <w:rsid w:val="00722933"/>
    <w:rPr>
      <w:rFonts w:ascii="Arial" w:eastAsia="Arial" w:hAnsi="Arial" w:cs="Arial"/>
      <w:color w:val="000000"/>
      <w:sz w:val="32"/>
      <w:szCs w:val="32"/>
      <w:lang w:eastAsia="es-CL"/>
    </w:rPr>
  </w:style>
  <w:style w:type="character" w:customStyle="1" w:styleId="Ttulo3Car">
    <w:name w:val="Título 3 Car"/>
    <w:basedOn w:val="Fuentedeprrafopredeter"/>
    <w:link w:val="Ttulo3"/>
    <w:rsid w:val="00722933"/>
    <w:rPr>
      <w:rFonts w:ascii="Arial" w:eastAsia="Arial" w:hAnsi="Arial" w:cs="Arial"/>
      <w:color w:val="434343"/>
      <w:sz w:val="28"/>
      <w:szCs w:val="28"/>
      <w:lang w:eastAsia="es-CL"/>
    </w:rPr>
  </w:style>
  <w:style w:type="character" w:customStyle="1" w:styleId="Ttulo4Car">
    <w:name w:val="Título 4 Car"/>
    <w:basedOn w:val="Fuentedeprrafopredeter"/>
    <w:link w:val="Ttulo4"/>
    <w:rsid w:val="00722933"/>
    <w:rPr>
      <w:rFonts w:ascii="Arial" w:eastAsia="Arial" w:hAnsi="Arial" w:cs="Arial"/>
      <w:color w:val="666666"/>
      <w:sz w:val="24"/>
      <w:szCs w:val="24"/>
      <w:lang w:eastAsia="es-CL"/>
    </w:rPr>
  </w:style>
  <w:style w:type="character" w:customStyle="1" w:styleId="Ttulo5Car">
    <w:name w:val="Título 5 Car"/>
    <w:basedOn w:val="Fuentedeprrafopredeter"/>
    <w:link w:val="Ttulo5"/>
    <w:rsid w:val="00722933"/>
    <w:rPr>
      <w:rFonts w:ascii="Arial" w:eastAsia="Arial" w:hAnsi="Arial" w:cs="Arial"/>
      <w:color w:val="666666"/>
      <w:lang w:eastAsia="es-CL"/>
    </w:rPr>
  </w:style>
  <w:style w:type="character" w:customStyle="1" w:styleId="Ttulo6Car">
    <w:name w:val="Título 6 Car"/>
    <w:basedOn w:val="Fuentedeprrafopredeter"/>
    <w:link w:val="Ttulo6"/>
    <w:rsid w:val="00722933"/>
    <w:rPr>
      <w:rFonts w:ascii="Arial" w:eastAsia="Arial" w:hAnsi="Arial" w:cs="Arial"/>
      <w:i/>
      <w:color w:val="666666"/>
      <w:lang w:eastAsia="es-CL"/>
    </w:rPr>
  </w:style>
  <w:style w:type="numbering" w:customStyle="1" w:styleId="Sinlista1">
    <w:name w:val="Sin lista1"/>
    <w:next w:val="Sinlista"/>
    <w:uiPriority w:val="99"/>
    <w:semiHidden/>
    <w:unhideWhenUsed/>
    <w:rsid w:val="00722933"/>
  </w:style>
  <w:style w:type="table" w:customStyle="1" w:styleId="TableNormal1">
    <w:name w:val="Table Normal1"/>
    <w:rsid w:val="00722933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s-C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722933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="Arial" w:hAnsi="Arial" w:cs="Arial"/>
      <w:color w:val="000000"/>
      <w:sz w:val="52"/>
      <w:szCs w:val="52"/>
      <w:lang w:eastAsia="es-CL"/>
    </w:rPr>
  </w:style>
  <w:style w:type="character" w:customStyle="1" w:styleId="TtuloCar">
    <w:name w:val="Título Car"/>
    <w:basedOn w:val="Fuentedeprrafopredeter"/>
    <w:link w:val="Ttulo"/>
    <w:rsid w:val="00722933"/>
    <w:rPr>
      <w:rFonts w:ascii="Arial" w:eastAsia="Arial" w:hAnsi="Arial" w:cs="Arial"/>
      <w:color w:val="000000"/>
      <w:sz w:val="52"/>
      <w:szCs w:val="52"/>
      <w:lang w:eastAsia="es-CL"/>
    </w:rPr>
  </w:style>
  <w:style w:type="paragraph" w:styleId="Subttulo">
    <w:name w:val="Subtitle"/>
    <w:basedOn w:val="Normal"/>
    <w:next w:val="Normal"/>
    <w:link w:val="SubttuloCar"/>
    <w:rsid w:val="00722933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es-CL"/>
    </w:rPr>
  </w:style>
  <w:style w:type="character" w:customStyle="1" w:styleId="SubttuloCar">
    <w:name w:val="Subtítulo Car"/>
    <w:basedOn w:val="Fuentedeprrafopredeter"/>
    <w:link w:val="Subttulo"/>
    <w:rsid w:val="00722933"/>
    <w:rPr>
      <w:rFonts w:ascii="Arial" w:eastAsia="Arial" w:hAnsi="Arial" w:cs="Arial"/>
      <w:color w:val="666666"/>
      <w:sz w:val="30"/>
      <w:szCs w:val="30"/>
      <w:lang w:eastAsia="es-CL"/>
    </w:rPr>
  </w:style>
  <w:style w:type="paragraph" w:styleId="Textocomentario">
    <w:name w:val="annotation text"/>
    <w:basedOn w:val="Normal"/>
    <w:link w:val="TextocomentarioCar"/>
    <w:uiPriority w:val="99"/>
    <w:unhideWhenUsed/>
    <w:rsid w:val="00722933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s-C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2933"/>
    <w:rPr>
      <w:rFonts w:ascii="Arial" w:eastAsia="Arial" w:hAnsi="Arial" w:cs="Arial"/>
      <w:color w:val="000000"/>
      <w:sz w:val="20"/>
      <w:szCs w:val="20"/>
      <w:lang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7229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22933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Segoe UI" w:eastAsia="Arial" w:hAnsi="Segoe UI" w:cs="Segoe UI"/>
      <w:color w:val="000000"/>
      <w:sz w:val="18"/>
      <w:szCs w:val="18"/>
      <w:lang w:eastAsia="es-CL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22933"/>
    <w:rPr>
      <w:rFonts w:ascii="Segoe UI" w:eastAsia="Arial" w:hAnsi="Segoe UI" w:cs="Segoe UI"/>
      <w:color w:val="000000"/>
      <w:sz w:val="18"/>
      <w:szCs w:val="18"/>
      <w:lang w:eastAsia="es-C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293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2933"/>
    <w:rPr>
      <w:rFonts w:ascii="Arial" w:eastAsia="Arial" w:hAnsi="Arial" w:cs="Arial"/>
      <w:b/>
      <w:bCs/>
      <w:color w:val="000000"/>
      <w:sz w:val="20"/>
      <w:szCs w:val="20"/>
      <w:lang w:eastAsia="es-CL"/>
    </w:rPr>
  </w:style>
  <w:style w:type="paragraph" w:styleId="NormalWeb">
    <w:name w:val="Normal (Web)"/>
    <w:basedOn w:val="Normal"/>
    <w:uiPriority w:val="99"/>
    <w:unhideWhenUsed/>
    <w:rsid w:val="0072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styleId="Nmerodelnea">
    <w:name w:val="line number"/>
    <w:basedOn w:val="Fuentedeprrafopredeter"/>
    <w:uiPriority w:val="99"/>
    <w:semiHidden/>
    <w:unhideWhenUsed/>
    <w:rsid w:val="00722933"/>
  </w:style>
  <w:style w:type="character" w:styleId="Hipervnculo">
    <w:name w:val="Hyperlink"/>
    <w:basedOn w:val="Fuentedeprrafopredeter"/>
    <w:uiPriority w:val="99"/>
    <w:unhideWhenUsed/>
    <w:rsid w:val="0072293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22933"/>
    <w:rPr>
      <w:color w:val="954F72"/>
      <w:u w:val="single"/>
    </w:rPr>
  </w:style>
  <w:style w:type="paragraph" w:customStyle="1" w:styleId="xl66">
    <w:name w:val="xl66"/>
    <w:basedOn w:val="Normal"/>
    <w:rsid w:val="007229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67">
    <w:name w:val="xl67"/>
    <w:basedOn w:val="Normal"/>
    <w:rsid w:val="007229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68">
    <w:name w:val="xl68"/>
    <w:basedOn w:val="Normal"/>
    <w:rsid w:val="007229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69">
    <w:name w:val="xl69"/>
    <w:basedOn w:val="Normal"/>
    <w:rsid w:val="0072293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0">
    <w:name w:val="xl70"/>
    <w:basedOn w:val="Normal"/>
    <w:rsid w:val="0072293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1">
    <w:name w:val="xl71"/>
    <w:basedOn w:val="Normal"/>
    <w:rsid w:val="007229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2">
    <w:name w:val="xl72"/>
    <w:basedOn w:val="Normal"/>
    <w:rsid w:val="007229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3">
    <w:name w:val="xl73"/>
    <w:basedOn w:val="Normal"/>
    <w:rsid w:val="007229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4">
    <w:name w:val="xl74"/>
    <w:basedOn w:val="Normal"/>
    <w:rsid w:val="0072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5">
    <w:name w:val="xl75"/>
    <w:basedOn w:val="Normal"/>
    <w:rsid w:val="007229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6">
    <w:name w:val="xl76"/>
    <w:basedOn w:val="Normal"/>
    <w:rsid w:val="007229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77">
    <w:name w:val="xl77"/>
    <w:basedOn w:val="Normal"/>
    <w:rsid w:val="007229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CL"/>
    </w:rPr>
  </w:style>
  <w:style w:type="paragraph" w:customStyle="1" w:styleId="xl78">
    <w:name w:val="xl78"/>
    <w:basedOn w:val="Normal"/>
    <w:rsid w:val="0072293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9">
    <w:name w:val="xl79"/>
    <w:basedOn w:val="Normal"/>
    <w:rsid w:val="007229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0">
    <w:name w:val="xl80"/>
    <w:basedOn w:val="Normal"/>
    <w:rsid w:val="007229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1">
    <w:name w:val="xl81"/>
    <w:basedOn w:val="Normal"/>
    <w:rsid w:val="0072293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2">
    <w:name w:val="xl82"/>
    <w:basedOn w:val="Normal"/>
    <w:rsid w:val="007229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CL"/>
    </w:rPr>
  </w:style>
  <w:style w:type="paragraph" w:customStyle="1" w:styleId="xl83">
    <w:name w:val="xl83"/>
    <w:basedOn w:val="Normal"/>
    <w:rsid w:val="007229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4">
    <w:name w:val="xl84"/>
    <w:basedOn w:val="Normal"/>
    <w:rsid w:val="0072293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5">
    <w:name w:val="xl85"/>
    <w:basedOn w:val="Normal"/>
    <w:rsid w:val="007229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86">
    <w:name w:val="xl86"/>
    <w:basedOn w:val="Normal"/>
    <w:rsid w:val="007229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CL"/>
    </w:rPr>
  </w:style>
  <w:style w:type="paragraph" w:customStyle="1" w:styleId="xl87">
    <w:name w:val="xl87"/>
    <w:basedOn w:val="Normal"/>
    <w:rsid w:val="007229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CL"/>
    </w:rPr>
  </w:style>
  <w:style w:type="paragraph" w:customStyle="1" w:styleId="xl88">
    <w:name w:val="xl88"/>
    <w:basedOn w:val="Normal"/>
    <w:rsid w:val="0072293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CL"/>
    </w:rPr>
  </w:style>
  <w:style w:type="paragraph" w:styleId="Prrafodelista">
    <w:name w:val="List Paragraph"/>
    <w:basedOn w:val="Normal"/>
    <w:uiPriority w:val="34"/>
    <w:qFormat/>
    <w:rsid w:val="00722933"/>
    <w:pPr>
      <w:pBdr>
        <w:top w:val="nil"/>
        <w:left w:val="nil"/>
        <w:bottom w:val="nil"/>
        <w:right w:val="nil"/>
        <w:between w:val="nil"/>
      </w:pBdr>
      <w:spacing w:after="0" w:line="276" w:lineRule="auto"/>
      <w:ind w:left="720"/>
      <w:contextualSpacing/>
    </w:pPr>
    <w:rPr>
      <w:rFonts w:ascii="Arial" w:eastAsia="Arial" w:hAnsi="Arial" w:cs="Arial"/>
      <w:color w:val="000000"/>
      <w:lang w:eastAsia="es-CL"/>
    </w:rPr>
  </w:style>
  <w:style w:type="paragraph" w:customStyle="1" w:styleId="msonormal0">
    <w:name w:val="msonormal"/>
    <w:basedOn w:val="Normal"/>
    <w:rsid w:val="0072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9">
    <w:name w:val="xl89"/>
    <w:basedOn w:val="Normal"/>
    <w:rsid w:val="0072293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eastAsia="es-CL"/>
    </w:rPr>
  </w:style>
  <w:style w:type="paragraph" w:customStyle="1" w:styleId="xl90">
    <w:name w:val="xl90"/>
    <w:basedOn w:val="Normal"/>
    <w:rsid w:val="0072293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eastAsia="es-CL"/>
    </w:rPr>
  </w:style>
  <w:style w:type="paragraph" w:customStyle="1" w:styleId="xl91">
    <w:name w:val="xl91"/>
    <w:basedOn w:val="Normal"/>
    <w:rsid w:val="0072293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  <w:lang w:eastAsia="es-CL"/>
    </w:rPr>
  </w:style>
  <w:style w:type="paragraph" w:customStyle="1" w:styleId="xl92">
    <w:name w:val="xl92"/>
    <w:basedOn w:val="Normal"/>
    <w:rsid w:val="0072293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2"/>
      <w:szCs w:val="12"/>
      <w:lang w:eastAsia="es-CL"/>
    </w:rPr>
  </w:style>
  <w:style w:type="paragraph" w:customStyle="1" w:styleId="xl93">
    <w:name w:val="xl93"/>
    <w:basedOn w:val="Normal"/>
    <w:rsid w:val="007229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  <w:lang w:eastAsia="es-CL"/>
    </w:rPr>
  </w:style>
  <w:style w:type="paragraph" w:customStyle="1" w:styleId="xl94">
    <w:name w:val="xl94"/>
    <w:basedOn w:val="Normal"/>
    <w:rsid w:val="0072293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  <w:lang w:eastAsia="es-CL"/>
    </w:rPr>
  </w:style>
  <w:style w:type="paragraph" w:customStyle="1" w:styleId="xl95">
    <w:name w:val="xl95"/>
    <w:basedOn w:val="Normal"/>
    <w:rsid w:val="007229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  <w:lang w:eastAsia="es-CL"/>
    </w:rPr>
  </w:style>
  <w:style w:type="paragraph" w:customStyle="1" w:styleId="xl96">
    <w:name w:val="xl96"/>
    <w:basedOn w:val="Normal"/>
    <w:rsid w:val="0072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s-CL"/>
    </w:rPr>
  </w:style>
  <w:style w:type="paragraph" w:customStyle="1" w:styleId="xl97">
    <w:name w:val="xl97"/>
    <w:basedOn w:val="Normal"/>
    <w:rsid w:val="0072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eastAsia="es-CL"/>
    </w:rPr>
  </w:style>
  <w:style w:type="numbering" w:customStyle="1" w:styleId="Sinlista11">
    <w:name w:val="Sin lista11"/>
    <w:next w:val="Sinlista"/>
    <w:uiPriority w:val="99"/>
    <w:semiHidden/>
    <w:unhideWhenUsed/>
    <w:rsid w:val="00722933"/>
  </w:style>
  <w:style w:type="paragraph" w:customStyle="1" w:styleId="xl98">
    <w:name w:val="xl98"/>
    <w:basedOn w:val="Normal"/>
    <w:rsid w:val="0072293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4"/>
      <w:szCs w:val="14"/>
      <w:lang w:eastAsia="es-CL"/>
    </w:rPr>
  </w:style>
  <w:style w:type="paragraph" w:customStyle="1" w:styleId="xl99">
    <w:name w:val="xl99"/>
    <w:basedOn w:val="Normal"/>
    <w:rsid w:val="0072293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s-CL"/>
    </w:rPr>
  </w:style>
  <w:style w:type="paragraph" w:customStyle="1" w:styleId="xl100">
    <w:name w:val="xl100"/>
    <w:basedOn w:val="Normal"/>
    <w:rsid w:val="0072293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s-CL"/>
    </w:rPr>
  </w:style>
  <w:style w:type="paragraph" w:customStyle="1" w:styleId="xl101">
    <w:name w:val="xl101"/>
    <w:basedOn w:val="Normal"/>
    <w:rsid w:val="0072293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s-CL"/>
    </w:rPr>
  </w:style>
  <w:style w:type="paragraph" w:customStyle="1" w:styleId="xl102">
    <w:name w:val="xl102"/>
    <w:basedOn w:val="Normal"/>
    <w:rsid w:val="0072293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4"/>
      <w:szCs w:val="14"/>
      <w:lang w:eastAsia="es-CL"/>
    </w:rPr>
  </w:style>
  <w:style w:type="paragraph" w:customStyle="1" w:styleId="xl103">
    <w:name w:val="xl103"/>
    <w:basedOn w:val="Normal"/>
    <w:rsid w:val="0072293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s-CL"/>
    </w:rPr>
  </w:style>
  <w:style w:type="paragraph" w:customStyle="1" w:styleId="xl104">
    <w:name w:val="xl104"/>
    <w:basedOn w:val="Normal"/>
    <w:rsid w:val="007229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4"/>
      <w:szCs w:val="14"/>
      <w:lang w:eastAsia="es-CL"/>
    </w:rPr>
  </w:style>
  <w:style w:type="paragraph" w:customStyle="1" w:styleId="xl105">
    <w:name w:val="xl105"/>
    <w:basedOn w:val="Normal"/>
    <w:rsid w:val="0072293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14"/>
      <w:szCs w:val="14"/>
      <w:lang w:eastAsia="es-CL"/>
    </w:rPr>
  </w:style>
  <w:style w:type="paragraph" w:styleId="Revisin">
    <w:name w:val="Revision"/>
    <w:hidden/>
    <w:uiPriority w:val="99"/>
    <w:semiHidden/>
    <w:rsid w:val="00722933"/>
    <w:pPr>
      <w:spacing w:after="0" w:line="240" w:lineRule="auto"/>
    </w:pPr>
    <w:rPr>
      <w:rFonts w:ascii="Arial" w:eastAsia="Arial" w:hAnsi="Arial" w:cs="Arial"/>
      <w:color w:val="000000"/>
      <w:lang w:eastAsia="es-CL"/>
    </w:rPr>
  </w:style>
  <w:style w:type="paragraph" w:styleId="Encabezado">
    <w:name w:val="header"/>
    <w:basedOn w:val="Normal"/>
    <w:link w:val="EncabezadoCar"/>
    <w:uiPriority w:val="99"/>
    <w:unhideWhenUsed/>
    <w:rsid w:val="00722933"/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</w:pPr>
    <w:rPr>
      <w:rFonts w:ascii="Arial" w:eastAsia="Arial" w:hAnsi="Arial" w:cs="Arial"/>
      <w:color w:val="000000"/>
      <w:lang w:eastAsia="es-CL"/>
    </w:rPr>
  </w:style>
  <w:style w:type="character" w:customStyle="1" w:styleId="EncabezadoCar">
    <w:name w:val="Encabezado Car"/>
    <w:basedOn w:val="Fuentedeprrafopredeter"/>
    <w:link w:val="Encabezado"/>
    <w:uiPriority w:val="99"/>
    <w:rsid w:val="00722933"/>
    <w:rPr>
      <w:rFonts w:ascii="Arial" w:eastAsia="Arial" w:hAnsi="Arial" w:cs="Arial"/>
      <w:color w:val="000000"/>
      <w:lang w:eastAsia="es-CL"/>
    </w:rPr>
  </w:style>
  <w:style w:type="paragraph" w:styleId="Piedepgina">
    <w:name w:val="footer"/>
    <w:basedOn w:val="Normal"/>
    <w:link w:val="PiedepginaCar"/>
    <w:uiPriority w:val="99"/>
    <w:unhideWhenUsed/>
    <w:rsid w:val="00722933"/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</w:pPr>
    <w:rPr>
      <w:rFonts w:ascii="Arial" w:eastAsia="Arial" w:hAnsi="Arial" w:cs="Arial"/>
      <w:color w:val="000000"/>
      <w:lang w:eastAsia="es-C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22933"/>
    <w:rPr>
      <w:rFonts w:ascii="Arial" w:eastAsia="Arial" w:hAnsi="Arial" w:cs="Arial"/>
      <w:color w:val="000000"/>
      <w:lang w:eastAsia="es-CL"/>
    </w:rPr>
  </w:style>
  <w:style w:type="character" w:styleId="nfasis">
    <w:name w:val="Emphasis"/>
    <w:basedOn w:val="Fuentedeprrafopredeter"/>
    <w:uiPriority w:val="20"/>
    <w:qFormat/>
    <w:rsid w:val="00722933"/>
    <w:rPr>
      <w:i/>
      <w:iCs/>
    </w:rPr>
  </w:style>
  <w:style w:type="character" w:styleId="Textoennegrita">
    <w:name w:val="Strong"/>
    <w:basedOn w:val="Fuentedeprrafopredeter"/>
    <w:uiPriority w:val="22"/>
    <w:qFormat/>
    <w:rsid w:val="00722933"/>
    <w:rPr>
      <w:b/>
      <w:b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22933"/>
    <w:rPr>
      <w:color w:val="808080"/>
      <w:shd w:val="clear" w:color="auto" w:fill="E6E6E6"/>
    </w:rPr>
  </w:style>
  <w:style w:type="character" w:customStyle="1" w:styleId="authors">
    <w:name w:val="authors"/>
    <w:basedOn w:val="Fuentedeprrafopredeter"/>
    <w:rsid w:val="00722933"/>
  </w:style>
  <w:style w:type="character" w:customStyle="1" w:styleId="Fecha1">
    <w:name w:val="Fecha1"/>
    <w:basedOn w:val="Fuentedeprrafopredeter"/>
    <w:rsid w:val="00722933"/>
  </w:style>
  <w:style w:type="character" w:customStyle="1" w:styleId="arttitle">
    <w:name w:val="art_title"/>
    <w:basedOn w:val="Fuentedeprrafopredeter"/>
    <w:rsid w:val="00722933"/>
  </w:style>
  <w:style w:type="character" w:customStyle="1" w:styleId="serialtitle">
    <w:name w:val="serial_title"/>
    <w:basedOn w:val="Fuentedeprrafopredeter"/>
    <w:rsid w:val="00722933"/>
  </w:style>
  <w:style w:type="character" w:customStyle="1" w:styleId="volumeissue">
    <w:name w:val="volume_issue"/>
    <w:basedOn w:val="Fuentedeprrafopredeter"/>
    <w:rsid w:val="00722933"/>
  </w:style>
  <w:style w:type="character" w:customStyle="1" w:styleId="pagerange">
    <w:name w:val="page_range"/>
    <w:basedOn w:val="Fuentedeprrafopredeter"/>
    <w:rsid w:val="00722933"/>
  </w:style>
  <w:style w:type="character" w:customStyle="1" w:styleId="xref-bibr">
    <w:name w:val="xref-bibr"/>
    <w:basedOn w:val="Fuentedeprrafopredeter"/>
    <w:rsid w:val="00722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5</Words>
  <Characters>6358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eelenfreund</dc:creator>
  <cp:keywords/>
  <dc:description/>
  <cp:lastModifiedBy>Monica Maria Saldarriaga</cp:lastModifiedBy>
  <cp:revision>2</cp:revision>
  <dcterms:created xsi:type="dcterms:W3CDTF">2019-05-09T00:13:00Z</dcterms:created>
  <dcterms:modified xsi:type="dcterms:W3CDTF">2019-05-09T00:13:00Z</dcterms:modified>
</cp:coreProperties>
</file>